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81124C" w14:textId="77777777" w:rsidR="002B03B7" w:rsidRPr="0082469B" w:rsidRDefault="002B03B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A7B799" w14:textId="77777777" w:rsidR="008F116F" w:rsidRDefault="0060162F" w:rsidP="0005090A">
      <w:pPr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1B369C">
        <w:rPr>
          <w:rFonts w:ascii="Times New Roman" w:hAnsi="Times New Roman" w:cs="Times New Roman"/>
          <w:b/>
          <w:sz w:val="36"/>
          <w:szCs w:val="36"/>
          <w:lang w:val="en-US"/>
        </w:rPr>
        <w:t xml:space="preserve">Supporting Information </w:t>
      </w:r>
      <w:r w:rsidR="006739B8" w:rsidRPr="001B369C">
        <w:rPr>
          <w:rFonts w:ascii="Times New Roman" w:hAnsi="Times New Roman" w:cs="Times New Roman"/>
          <w:b/>
          <w:sz w:val="36"/>
          <w:szCs w:val="36"/>
          <w:lang w:val="en-US"/>
        </w:rPr>
        <w:t xml:space="preserve">File </w:t>
      </w:r>
      <w:r w:rsidRPr="001B369C">
        <w:rPr>
          <w:rFonts w:ascii="Times New Roman" w:hAnsi="Times New Roman" w:cs="Times New Roman"/>
          <w:b/>
          <w:sz w:val="36"/>
          <w:szCs w:val="36"/>
          <w:lang w:val="en-US"/>
        </w:rPr>
        <w:t>1</w:t>
      </w:r>
    </w:p>
    <w:p w14:paraId="49223959" w14:textId="0AA15788" w:rsidR="002B03B7" w:rsidRPr="001B369C" w:rsidRDefault="000E156F" w:rsidP="0005090A">
      <w:pPr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1B369C">
        <w:rPr>
          <w:rFonts w:ascii="Times New Roman" w:hAnsi="Times New Roman" w:cs="Times New Roman"/>
          <w:b/>
          <w:sz w:val="36"/>
          <w:szCs w:val="36"/>
          <w:lang w:val="en-US"/>
        </w:rPr>
        <w:t>Screening</w:t>
      </w:r>
      <w:r w:rsidR="002B03B7" w:rsidRPr="001B369C">
        <w:rPr>
          <w:rFonts w:ascii="Times New Roman" w:hAnsi="Times New Roman" w:cs="Times New Roman"/>
          <w:b/>
          <w:sz w:val="36"/>
          <w:szCs w:val="36"/>
          <w:lang w:val="en-US"/>
        </w:rPr>
        <w:t xml:space="preserve"> Criteria</w:t>
      </w:r>
      <w:r w:rsidR="002B03B7" w:rsidRPr="001B369C">
        <w:rPr>
          <w:rFonts w:ascii="Times New Roman" w:hAnsi="Times New Roman" w:cs="Times New Roman"/>
          <w:b/>
          <w:sz w:val="36"/>
          <w:szCs w:val="36"/>
          <w:lang w:val="en-US"/>
        </w:rPr>
        <w:br/>
      </w:r>
    </w:p>
    <w:p w14:paraId="0AB2FA97" w14:textId="32D43CD7" w:rsidR="004F64A8" w:rsidRDefault="004F64A8" w:rsidP="00127F4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ay 2020- January 2021</w:t>
      </w:r>
      <w:r w:rsidR="00CA6310">
        <w:rPr>
          <w:rFonts w:ascii="Times New Roman" w:hAnsi="Times New Roman" w:cs="Times New Roman"/>
          <w:sz w:val="24"/>
          <w:szCs w:val="24"/>
          <w:lang w:val="en-US"/>
        </w:rPr>
        <w:t>, p</w:t>
      </w:r>
      <w:r w:rsidR="002B03B7" w:rsidRPr="0082469B">
        <w:rPr>
          <w:rFonts w:ascii="Times New Roman" w:hAnsi="Times New Roman" w:cs="Times New Roman"/>
          <w:sz w:val="24"/>
          <w:szCs w:val="24"/>
          <w:lang w:val="en-US"/>
        </w:rPr>
        <w:t xml:space="preserve">arents were asked the following via email: </w:t>
      </w:r>
    </w:p>
    <w:p w14:paraId="320A83D4" w14:textId="45673397" w:rsidR="002B03B7" w:rsidRPr="0082469B" w:rsidRDefault="002B03B7" w:rsidP="002B03B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hAnsi="Times New Roman" w:cs="Times New Roman"/>
          <w:sz w:val="24"/>
          <w:szCs w:val="24"/>
          <w:lang w:val="en-US"/>
        </w:rPr>
        <w:t>We are currently looking to interview parents whose children have been diagnosed with COVID. Do you meet that description</w:t>
      </w:r>
      <w:r w:rsidR="00127F42" w:rsidRPr="0082469B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19CEE399" w14:textId="42294484" w:rsidR="002B03B7" w:rsidRPr="0082469B" w:rsidRDefault="002B03B7" w:rsidP="002B03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127F42" w:rsidRPr="008246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64A8">
        <w:rPr>
          <w:rFonts w:ascii="Times New Roman" w:hAnsi="Times New Roman" w:cs="Times New Roman"/>
          <w:sz w:val="24"/>
          <w:szCs w:val="24"/>
          <w:lang w:val="en-US"/>
        </w:rPr>
        <w:t>January 2021</w:t>
      </w:r>
      <w:r w:rsidRPr="0082469B">
        <w:rPr>
          <w:rFonts w:ascii="Times New Roman" w:hAnsi="Times New Roman" w:cs="Times New Roman"/>
          <w:sz w:val="24"/>
          <w:szCs w:val="24"/>
          <w:lang w:val="en-US"/>
        </w:rPr>
        <w:t xml:space="preserve">, parents were asked </w:t>
      </w:r>
      <w:r w:rsidR="00127F42" w:rsidRPr="0082469B">
        <w:rPr>
          <w:rFonts w:ascii="Times New Roman" w:hAnsi="Times New Roman" w:cs="Times New Roman"/>
          <w:sz w:val="24"/>
          <w:szCs w:val="24"/>
          <w:lang w:val="en-US"/>
        </w:rPr>
        <w:t xml:space="preserve">the following via email: </w:t>
      </w:r>
    </w:p>
    <w:p w14:paraId="715C9607" w14:textId="6D68F10F" w:rsidR="002B03B7" w:rsidRPr="0082469B" w:rsidRDefault="002B03B7" w:rsidP="00127F42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hAnsi="Times New Roman" w:cs="Times New Roman"/>
          <w:sz w:val="24"/>
          <w:szCs w:val="24"/>
          <w:lang w:val="en-US"/>
        </w:rPr>
        <w:t>We are currently looking to in interview Canadian parents whose children have been diagnosed with COVID-19</w:t>
      </w:r>
      <w:r w:rsidR="00127F42" w:rsidRPr="0082469B">
        <w:rPr>
          <w:rFonts w:ascii="Times New Roman" w:hAnsi="Times New Roman" w:cs="Times New Roman"/>
          <w:sz w:val="24"/>
          <w:szCs w:val="24"/>
          <w:lang w:val="en-US"/>
        </w:rPr>
        <w:t xml:space="preserve">. Do you meet that description? </w:t>
      </w:r>
    </w:p>
    <w:p w14:paraId="1520737C" w14:textId="5FD7E846" w:rsidR="00127F42" w:rsidRPr="0082469B" w:rsidRDefault="004F64A8" w:rsidP="00127F4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 September 2021</w:t>
      </w:r>
      <w:r w:rsidR="00042FE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27F42" w:rsidRPr="0082469B">
        <w:rPr>
          <w:rFonts w:ascii="Times New Roman" w:hAnsi="Times New Roman" w:cs="Times New Roman"/>
          <w:sz w:val="24"/>
          <w:szCs w:val="24"/>
          <w:lang w:val="en-US"/>
        </w:rPr>
        <w:t xml:space="preserve"> parents were asked the following via email: </w:t>
      </w:r>
    </w:p>
    <w:p w14:paraId="14F8E3BF" w14:textId="4D3779EB" w:rsidR="00127F42" w:rsidRPr="0082469B" w:rsidRDefault="00127F42" w:rsidP="00127F42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hAnsi="Times New Roman" w:cs="Times New Roman"/>
          <w:sz w:val="24"/>
          <w:szCs w:val="24"/>
          <w:lang w:val="en-US"/>
        </w:rPr>
        <w:t xml:space="preserve">We are currently looking to interview Canadian parents whose children have been diagnosed with COVID since Fall 2021. Do you meet that description? </w:t>
      </w:r>
    </w:p>
    <w:p w14:paraId="701C205B" w14:textId="6F85E751" w:rsidR="00127F42" w:rsidRPr="0082469B" w:rsidRDefault="00127F42" w:rsidP="00127F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hAnsi="Times New Roman" w:cs="Times New Roman"/>
          <w:sz w:val="24"/>
          <w:szCs w:val="24"/>
          <w:lang w:val="en-US"/>
        </w:rPr>
        <w:t>In February 2022</w:t>
      </w:r>
      <w:r w:rsidR="00042FEE">
        <w:rPr>
          <w:rFonts w:ascii="Times New Roman" w:hAnsi="Times New Roman" w:cs="Times New Roman"/>
          <w:sz w:val="24"/>
          <w:szCs w:val="24"/>
          <w:lang w:val="en-US"/>
        </w:rPr>
        <w:t>, p</w:t>
      </w:r>
      <w:r w:rsidRPr="0082469B">
        <w:rPr>
          <w:rFonts w:ascii="Times New Roman" w:hAnsi="Times New Roman" w:cs="Times New Roman"/>
          <w:sz w:val="24"/>
          <w:szCs w:val="24"/>
          <w:lang w:val="en-US"/>
        </w:rPr>
        <w:t xml:space="preserve">arents were asked the following via email: </w:t>
      </w:r>
    </w:p>
    <w:p w14:paraId="470B3A5F" w14:textId="7066B576" w:rsidR="00127F42" w:rsidRPr="0082469B" w:rsidRDefault="00127F42" w:rsidP="00127F42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hAnsi="Times New Roman" w:cs="Times New Roman"/>
          <w:sz w:val="24"/>
          <w:szCs w:val="24"/>
          <w:lang w:val="en-US"/>
        </w:rPr>
        <w:t>We are currently looking to interview Canadian parents whose child was hospitalized with COVID-19. Do you meet that description?</w:t>
      </w:r>
    </w:p>
    <w:p w14:paraId="7C613553" w14:textId="6B55D378" w:rsidR="00127F42" w:rsidRPr="00E70059" w:rsidRDefault="00127F42" w:rsidP="00E70059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127F42" w:rsidRPr="00E70059" w:rsidSect="000C0104">
      <w:foot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E3E243" w14:textId="77777777" w:rsidR="004B0416" w:rsidRDefault="004B0416" w:rsidP="00CF5E55">
      <w:pPr>
        <w:spacing w:after="0" w:line="240" w:lineRule="auto"/>
      </w:pPr>
      <w:r>
        <w:separator/>
      </w:r>
    </w:p>
  </w:endnote>
  <w:endnote w:type="continuationSeparator" w:id="0">
    <w:p w14:paraId="3AECD6F8" w14:textId="77777777" w:rsidR="004B0416" w:rsidRDefault="004B0416" w:rsidP="00CF5E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152373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044FE9" w14:textId="771671F4" w:rsidR="004B0416" w:rsidRDefault="004B041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94FA51" w14:textId="77777777" w:rsidR="004B0416" w:rsidRDefault="004B04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77D04B" w14:textId="77777777" w:rsidR="004B0416" w:rsidRDefault="004B0416" w:rsidP="00CF5E55">
      <w:pPr>
        <w:spacing w:after="0" w:line="240" w:lineRule="auto"/>
      </w:pPr>
      <w:r>
        <w:separator/>
      </w:r>
    </w:p>
  </w:footnote>
  <w:footnote w:type="continuationSeparator" w:id="0">
    <w:p w14:paraId="7CCE124A" w14:textId="77777777" w:rsidR="004B0416" w:rsidRDefault="004B0416" w:rsidP="00CF5E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26312B"/>
    <w:multiLevelType w:val="hybridMultilevel"/>
    <w:tmpl w:val="6014636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6B40F2"/>
    <w:multiLevelType w:val="hybridMultilevel"/>
    <w:tmpl w:val="6014636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A759CE"/>
    <w:multiLevelType w:val="hybridMultilevel"/>
    <w:tmpl w:val="73BA1A5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928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AB5064"/>
    <w:multiLevelType w:val="hybridMultilevel"/>
    <w:tmpl w:val="CDA822D8"/>
    <w:lvl w:ilvl="0" w:tplc="A99A140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041E71"/>
    <w:multiLevelType w:val="hybridMultilevel"/>
    <w:tmpl w:val="6054F0EA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DD30198"/>
    <w:multiLevelType w:val="hybridMultilevel"/>
    <w:tmpl w:val="21FE7D0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C54B18"/>
    <w:multiLevelType w:val="hybridMultilevel"/>
    <w:tmpl w:val="6014636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2F5AF5"/>
    <w:multiLevelType w:val="hybridMultilevel"/>
    <w:tmpl w:val="7B3AE0D2"/>
    <w:lvl w:ilvl="0" w:tplc="7FB817B4">
      <w:start w:val="1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6F6019"/>
    <w:multiLevelType w:val="hybridMultilevel"/>
    <w:tmpl w:val="29949C60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6"/>
  </w:num>
  <w:num w:numId="5">
    <w:abstractNumId w:val="5"/>
  </w:num>
  <w:num w:numId="6">
    <w:abstractNumId w:val="3"/>
  </w:num>
  <w:num w:numId="7">
    <w:abstractNumId w:val="8"/>
  </w:num>
  <w:num w:numId="8">
    <w:abstractNumId w:val="7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22B"/>
    <w:rsid w:val="00000FF5"/>
    <w:rsid w:val="00002233"/>
    <w:rsid w:val="00002C78"/>
    <w:rsid w:val="00005BE2"/>
    <w:rsid w:val="00007517"/>
    <w:rsid w:val="000129F5"/>
    <w:rsid w:val="00014D26"/>
    <w:rsid w:val="000159D8"/>
    <w:rsid w:val="00015F11"/>
    <w:rsid w:val="00016072"/>
    <w:rsid w:val="00022B1A"/>
    <w:rsid w:val="00022B1D"/>
    <w:rsid w:val="0002402E"/>
    <w:rsid w:val="00026E96"/>
    <w:rsid w:val="000307D7"/>
    <w:rsid w:val="000329A5"/>
    <w:rsid w:val="0003421B"/>
    <w:rsid w:val="00035BF0"/>
    <w:rsid w:val="000407FC"/>
    <w:rsid w:val="00040C09"/>
    <w:rsid w:val="00042FEE"/>
    <w:rsid w:val="000439A4"/>
    <w:rsid w:val="0004591D"/>
    <w:rsid w:val="0005090A"/>
    <w:rsid w:val="00051572"/>
    <w:rsid w:val="000563D4"/>
    <w:rsid w:val="000573C8"/>
    <w:rsid w:val="000600BE"/>
    <w:rsid w:val="00061E18"/>
    <w:rsid w:val="00062327"/>
    <w:rsid w:val="00062B36"/>
    <w:rsid w:val="0006326F"/>
    <w:rsid w:val="00065284"/>
    <w:rsid w:val="000670E3"/>
    <w:rsid w:val="00067388"/>
    <w:rsid w:val="00070052"/>
    <w:rsid w:val="00070D42"/>
    <w:rsid w:val="000713BB"/>
    <w:rsid w:val="00071EB1"/>
    <w:rsid w:val="00073BB1"/>
    <w:rsid w:val="00084222"/>
    <w:rsid w:val="00085A70"/>
    <w:rsid w:val="0009011C"/>
    <w:rsid w:val="00090ECB"/>
    <w:rsid w:val="0009279C"/>
    <w:rsid w:val="000A0B9D"/>
    <w:rsid w:val="000B1ABA"/>
    <w:rsid w:val="000B4831"/>
    <w:rsid w:val="000B5544"/>
    <w:rsid w:val="000C0104"/>
    <w:rsid w:val="000C3AEF"/>
    <w:rsid w:val="000C4B4D"/>
    <w:rsid w:val="000D14AA"/>
    <w:rsid w:val="000D7806"/>
    <w:rsid w:val="000D7CBD"/>
    <w:rsid w:val="000E156F"/>
    <w:rsid w:val="000E19F4"/>
    <w:rsid w:val="000E1E89"/>
    <w:rsid w:val="000E3E95"/>
    <w:rsid w:val="000E4498"/>
    <w:rsid w:val="000F0035"/>
    <w:rsid w:val="000F116A"/>
    <w:rsid w:val="000F4422"/>
    <w:rsid w:val="000F581E"/>
    <w:rsid w:val="000F6AC1"/>
    <w:rsid w:val="000F6C18"/>
    <w:rsid w:val="00102498"/>
    <w:rsid w:val="00102A18"/>
    <w:rsid w:val="00103EAA"/>
    <w:rsid w:val="00111DD4"/>
    <w:rsid w:val="00113590"/>
    <w:rsid w:val="00113596"/>
    <w:rsid w:val="001213B8"/>
    <w:rsid w:val="001247B8"/>
    <w:rsid w:val="00126F18"/>
    <w:rsid w:val="00127F42"/>
    <w:rsid w:val="001303AA"/>
    <w:rsid w:val="00137AB3"/>
    <w:rsid w:val="00140BEE"/>
    <w:rsid w:val="001418C3"/>
    <w:rsid w:val="00146A5D"/>
    <w:rsid w:val="00146C5C"/>
    <w:rsid w:val="00151BEE"/>
    <w:rsid w:val="00151D52"/>
    <w:rsid w:val="001617F7"/>
    <w:rsid w:val="00164409"/>
    <w:rsid w:val="00165992"/>
    <w:rsid w:val="00165BAE"/>
    <w:rsid w:val="00165D1B"/>
    <w:rsid w:val="00167F4A"/>
    <w:rsid w:val="00170D77"/>
    <w:rsid w:val="00171A48"/>
    <w:rsid w:val="00183CF6"/>
    <w:rsid w:val="001848DF"/>
    <w:rsid w:val="00185520"/>
    <w:rsid w:val="00192ABF"/>
    <w:rsid w:val="00194733"/>
    <w:rsid w:val="00197984"/>
    <w:rsid w:val="001A141C"/>
    <w:rsid w:val="001A332E"/>
    <w:rsid w:val="001A3350"/>
    <w:rsid w:val="001A3938"/>
    <w:rsid w:val="001A68BC"/>
    <w:rsid w:val="001A6EAB"/>
    <w:rsid w:val="001A7A1F"/>
    <w:rsid w:val="001B369C"/>
    <w:rsid w:val="001B60D3"/>
    <w:rsid w:val="001C0EB1"/>
    <w:rsid w:val="001C30E8"/>
    <w:rsid w:val="001C46A6"/>
    <w:rsid w:val="001C4F95"/>
    <w:rsid w:val="001D1A97"/>
    <w:rsid w:val="001D35D3"/>
    <w:rsid w:val="001D6F0C"/>
    <w:rsid w:val="001E07C3"/>
    <w:rsid w:val="001E38E2"/>
    <w:rsid w:val="001E5961"/>
    <w:rsid w:val="001E716F"/>
    <w:rsid w:val="001E7F3A"/>
    <w:rsid w:val="001F0C78"/>
    <w:rsid w:val="001F10A8"/>
    <w:rsid w:val="001F11A2"/>
    <w:rsid w:val="001F1C91"/>
    <w:rsid w:val="001F3C32"/>
    <w:rsid w:val="001F4FDB"/>
    <w:rsid w:val="001F668B"/>
    <w:rsid w:val="00212C5E"/>
    <w:rsid w:val="00214412"/>
    <w:rsid w:val="00222ACB"/>
    <w:rsid w:val="002235FE"/>
    <w:rsid w:val="002259AA"/>
    <w:rsid w:val="002269AE"/>
    <w:rsid w:val="00235ECD"/>
    <w:rsid w:val="00252941"/>
    <w:rsid w:val="002550D5"/>
    <w:rsid w:val="00263FB2"/>
    <w:rsid w:val="0026576E"/>
    <w:rsid w:val="00276C66"/>
    <w:rsid w:val="0027746B"/>
    <w:rsid w:val="00280179"/>
    <w:rsid w:val="002804C5"/>
    <w:rsid w:val="002806CD"/>
    <w:rsid w:val="00282CD9"/>
    <w:rsid w:val="00284506"/>
    <w:rsid w:val="002870D3"/>
    <w:rsid w:val="002902C6"/>
    <w:rsid w:val="002910DD"/>
    <w:rsid w:val="002921EA"/>
    <w:rsid w:val="00295077"/>
    <w:rsid w:val="002951D9"/>
    <w:rsid w:val="00295669"/>
    <w:rsid w:val="00296F53"/>
    <w:rsid w:val="002B03B7"/>
    <w:rsid w:val="002B3C00"/>
    <w:rsid w:val="002B5BB6"/>
    <w:rsid w:val="002B63F6"/>
    <w:rsid w:val="002C0C00"/>
    <w:rsid w:val="002C2278"/>
    <w:rsid w:val="002C3903"/>
    <w:rsid w:val="002D28B2"/>
    <w:rsid w:val="002E763B"/>
    <w:rsid w:val="002F0EAB"/>
    <w:rsid w:val="00300706"/>
    <w:rsid w:val="00301BA1"/>
    <w:rsid w:val="00302CD9"/>
    <w:rsid w:val="003066A0"/>
    <w:rsid w:val="00310027"/>
    <w:rsid w:val="0031068D"/>
    <w:rsid w:val="00310AA0"/>
    <w:rsid w:val="00312089"/>
    <w:rsid w:val="00312956"/>
    <w:rsid w:val="003129DB"/>
    <w:rsid w:val="00315922"/>
    <w:rsid w:val="00317DA0"/>
    <w:rsid w:val="00321694"/>
    <w:rsid w:val="003304CF"/>
    <w:rsid w:val="003308EA"/>
    <w:rsid w:val="00330EFA"/>
    <w:rsid w:val="00335C08"/>
    <w:rsid w:val="00341873"/>
    <w:rsid w:val="003445AA"/>
    <w:rsid w:val="00345B61"/>
    <w:rsid w:val="003462D2"/>
    <w:rsid w:val="003478FA"/>
    <w:rsid w:val="003568F6"/>
    <w:rsid w:val="00356985"/>
    <w:rsid w:val="00356B29"/>
    <w:rsid w:val="00357187"/>
    <w:rsid w:val="003579BC"/>
    <w:rsid w:val="00360D2F"/>
    <w:rsid w:val="00360D3E"/>
    <w:rsid w:val="0036524C"/>
    <w:rsid w:val="00366730"/>
    <w:rsid w:val="00370CC0"/>
    <w:rsid w:val="00370EDE"/>
    <w:rsid w:val="003717A9"/>
    <w:rsid w:val="00375A50"/>
    <w:rsid w:val="00377959"/>
    <w:rsid w:val="0038031B"/>
    <w:rsid w:val="00381F78"/>
    <w:rsid w:val="00382D9D"/>
    <w:rsid w:val="00383C32"/>
    <w:rsid w:val="00391A55"/>
    <w:rsid w:val="003A2E28"/>
    <w:rsid w:val="003A74A5"/>
    <w:rsid w:val="003A7E0E"/>
    <w:rsid w:val="003B1EB6"/>
    <w:rsid w:val="003B235E"/>
    <w:rsid w:val="003B7EE5"/>
    <w:rsid w:val="003C258D"/>
    <w:rsid w:val="003C31F7"/>
    <w:rsid w:val="003C334B"/>
    <w:rsid w:val="003C3E04"/>
    <w:rsid w:val="003C69CF"/>
    <w:rsid w:val="003C78DC"/>
    <w:rsid w:val="003D0A58"/>
    <w:rsid w:val="003D4DCB"/>
    <w:rsid w:val="003E6633"/>
    <w:rsid w:val="003E6757"/>
    <w:rsid w:val="003F39C9"/>
    <w:rsid w:val="003F57AF"/>
    <w:rsid w:val="003F6BCF"/>
    <w:rsid w:val="003F7C4A"/>
    <w:rsid w:val="00400B86"/>
    <w:rsid w:val="00407F56"/>
    <w:rsid w:val="004168CB"/>
    <w:rsid w:val="004262AE"/>
    <w:rsid w:val="0043196F"/>
    <w:rsid w:val="00432528"/>
    <w:rsid w:val="0043716A"/>
    <w:rsid w:val="0043730C"/>
    <w:rsid w:val="00442781"/>
    <w:rsid w:val="00445B1A"/>
    <w:rsid w:val="004513DE"/>
    <w:rsid w:val="004544B2"/>
    <w:rsid w:val="00465D94"/>
    <w:rsid w:val="00472413"/>
    <w:rsid w:val="004749DB"/>
    <w:rsid w:val="0047649C"/>
    <w:rsid w:val="004808E8"/>
    <w:rsid w:val="00480A28"/>
    <w:rsid w:val="00481CE4"/>
    <w:rsid w:val="00483589"/>
    <w:rsid w:val="00492313"/>
    <w:rsid w:val="00492BC9"/>
    <w:rsid w:val="00495C90"/>
    <w:rsid w:val="0049656A"/>
    <w:rsid w:val="00496590"/>
    <w:rsid w:val="00497AC4"/>
    <w:rsid w:val="004A1DE6"/>
    <w:rsid w:val="004A34E5"/>
    <w:rsid w:val="004A3DDA"/>
    <w:rsid w:val="004A703D"/>
    <w:rsid w:val="004B0416"/>
    <w:rsid w:val="004B3E37"/>
    <w:rsid w:val="004B498A"/>
    <w:rsid w:val="004B67E4"/>
    <w:rsid w:val="004B6D6B"/>
    <w:rsid w:val="004C0E2A"/>
    <w:rsid w:val="004C2D07"/>
    <w:rsid w:val="004C2DCF"/>
    <w:rsid w:val="004C45B4"/>
    <w:rsid w:val="004C568A"/>
    <w:rsid w:val="004D40A9"/>
    <w:rsid w:val="004D6A14"/>
    <w:rsid w:val="004D7B44"/>
    <w:rsid w:val="004E60FE"/>
    <w:rsid w:val="004E6191"/>
    <w:rsid w:val="004E70B2"/>
    <w:rsid w:val="004F1824"/>
    <w:rsid w:val="004F214A"/>
    <w:rsid w:val="004F59A4"/>
    <w:rsid w:val="004F64A8"/>
    <w:rsid w:val="00504919"/>
    <w:rsid w:val="00505105"/>
    <w:rsid w:val="00506E9B"/>
    <w:rsid w:val="00512FCA"/>
    <w:rsid w:val="0051341C"/>
    <w:rsid w:val="00517854"/>
    <w:rsid w:val="00521366"/>
    <w:rsid w:val="005322A3"/>
    <w:rsid w:val="00533357"/>
    <w:rsid w:val="00534388"/>
    <w:rsid w:val="00535B1D"/>
    <w:rsid w:val="00540997"/>
    <w:rsid w:val="00547E9B"/>
    <w:rsid w:val="005503AF"/>
    <w:rsid w:val="00550767"/>
    <w:rsid w:val="00557535"/>
    <w:rsid w:val="00566811"/>
    <w:rsid w:val="00574028"/>
    <w:rsid w:val="00587D15"/>
    <w:rsid w:val="00591B76"/>
    <w:rsid w:val="005945B0"/>
    <w:rsid w:val="00594D82"/>
    <w:rsid w:val="00596B57"/>
    <w:rsid w:val="005A32EF"/>
    <w:rsid w:val="005A53B1"/>
    <w:rsid w:val="005A6E16"/>
    <w:rsid w:val="005B3B99"/>
    <w:rsid w:val="005C3923"/>
    <w:rsid w:val="005C7A06"/>
    <w:rsid w:val="005D052B"/>
    <w:rsid w:val="005D16D0"/>
    <w:rsid w:val="005D45B7"/>
    <w:rsid w:val="005D4E4C"/>
    <w:rsid w:val="005D522B"/>
    <w:rsid w:val="005D539F"/>
    <w:rsid w:val="005E1996"/>
    <w:rsid w:val="005E7CC8"/>
    <w:rsid w:val="005F1EFE"/>
    <w:rsid w:val="00601168"/>
    <w:rsid w:val="0060162F"/>
    <w:rsid w:val="00606232"/>
    <w:rsid w:val="00606819"/>
    <w:rsid w:val="006079AD"/>
    <w:rsid w:val="006162D6"/>
    <w:rsid w:val="00626E32"/>
    <w:rsid w:val="006301A4"/>
    <w:rsid w:val="00630D48"/>
    <w:rsid w:val="00631852"/>
    <w:rsid w:val="006328BC"/>
    <w:rsid w:val="00632BCE"/>
    <w:rsid w:val="00634D80"/>
    <w:rsid w:val="006379E2"/>
    <w:rsid w:val="00641837"/>
    <w:rsid w:val="00642499"/>
    <w:rsid w:val="006430AF"/>
    <w:rsid w:val="00644DFE"/>
    <w:rsid w:val="00646A24"/>
    <w:rsid w:val="006522D1"/>
    <w:rsid w:val="00652AB8"/>
    <w:rsid w:val="006568DE"/>
    <w:rsid w:val="00662FAF"/>
    <w:rsid w:val="006657A2"/>
    <w:rsid w:val="0066667D"/>
    <w:rsid w:val="0066699A"/>
    <w:rsid w:val="00667177"/>
    <w:rsid w:val="00667571"/>
    <w:rsid w:val="006739B8"/>
    <w:rsid w:val="00681559"/>
    <w:rsid w:val="00684D3B"/>
    <w:rsid w:val="00685293"/>
    <w:rsid w:val="00694002"/>
    <w:rsid w:val="00694ADE"/>
    <w:rsid w:val="006A22CF"/>
    <w:rsid w:val="006A5128"/>
    <w:rsid w:val="006A68FA"/>
    <w:rsid w:val="006B2522"/>
    <w:rsid w:val="006B3989"/>
    <w:rsid w:val="006C3A1F"/>
    <w:rsid w:val="006D011B"/>
    <w:rsid w:val="006D22B6"/>
    <w:rsid w:val="006E0BD6"/>
    <w:rsid w:val="006E1BF6"/>
    <w:rsid w:val="006F53CB"/>
    <w:rsid w:val="0070278C"/>
    <w:rsid w:val="00704260"/>
    <w:rsid w:val="007046A3"/>
    <w:rsid w:val="00705C38"/>
    <w:rsid w:val="00710841"/>
    <w:rsid w:val="00711A72"/>
    <w:rsid w:val="00724740"/>
    <w:rsid w:val="007309D9"/>
    <w:rsid w:val="0073700D"/>
    <w:rsid w:val="007439EE"/>
    <w:rsid w:val="00744B7E"/>
    <w:rsid w:val="00751F0A"/>
    <w:rsid w:val="00752073"/>
    <w:rsid w:val="007564A2"/>
    <w:rsid w:val="007621E7"/>
    <w:rsid w:val="00771DEA"/>
    <w:rsid w:val="00772913"/>
    <w:rsid w:val="0077575A"/>
    <w:rsid w:val="00777BC0"/>
    <w:rsid w:val="00777F6E"/>
    <w:rsid w:val="00781001"/>
    <w:rsid w:val="00781AFD"/>
    <w:rsid w:val="00791058"/>
    <w:rsid w:val="00791DB3"/>
    <w:rsid w:val="007A12FD"/>
    <w:rsid w:val="007B1F09"/>
    <w:rsid w:val="007B22E1"/>
    <w:rsid w:val="007B32C4"/>
    <w:rsid w:val="007B5636"/>
    <w:rsid w:val="007C055F"/>
    <w:rsid w:val="007D0F7D"/>
    <w:rsid w:val="007E0343"/>
    <w:rsid w:val="007E3E61"/>
    <w:rsid w:val="007E58AE"/>
    <w:rsid w:val="007E7B1E"/>
    <w:rsid w:val="007F06D1"/>
    <w:rsid w:val="007F1DCD"/>
    <w:rsid w:val="007F49F7"/>
    <w:rsid w:val="00812957"/>
    <w:rsid w:val="00812BCC"/>
    <w:rsid w:val="0082221C"/>
    <w:rsid w:val="00822378"/>
    <w:rsid w:val="00822BAF"/>
    <w:rsid w:val="00822F6F"/>
    <w:rsid w:val="0082469B"/>
    <w:rsid w:val="00824B9F"/>
    <w:rsid w:val="00825C9E"/>
    <w:rsid w:val="00826181"/>
    <w:rsid w:val="00827812"/>
    <w:rsid w:val="00830990"/>
    <w:rsid w:val="00830E49"/>
    <w:rsid w:val="00834387"/>
    <w:rsid w:val="00834C9C"/>
    <w:rsid w:val="00837B58"/>
    <w:rsid w:val="008421F9"/>
    <w:rsid w:val="00843095"/>
    <w:rsid w:val="00845F9E"/>
    <w:rsid w:val="00850F74"/>
    <w:rsid w:val="0085610B"/>
    <w:rsid w:val="00856CD9"/>
    <w:rsid w:val="00861AE3"/>
    <w:rsid w:val="008625C5"/>
    <w:rsid w:val="0086499A"/>
    <w:rsid w:val="008662FB"/>
    <w:rsid w:val="008712F9"/>
    <w:rsid w:val="00875FA9"/>
    <w:rsid w:val="008763AB"/>
    <w:rsid w:val="00876E3F"/>
    <w:rsid w:val="008800F2"/>
    <w:rsid w:val="00881B41"/>
    <w:rsid w:val="008820E0"/>
    <w:rsid w:val="00884F38"/>
    <w:rsid w:val="00890825"/>
    <w:rsid w:val="008947EB"/>
    <w:rsid w:val="00897534"/>
    <w:rsid w:val="008A387B"/>
    <w:rsid w:val="008A5F1D"/>
    <w:rsid w:val="008B050E"/>
    <w:rsid w:val="008C0A89"/>
    <w:rsid w:val="008C2557"/>
    <w:rsid w:val="008C5FCD"/>
    <w:rsid w:val="008D17E3"/>
    <w:rsid w:val="008F116F"/>
    <w:rsid w:val="008F325E"/>
    <w:rsid w:val="008F6122"/>
    <w:rsid w:val="00900FA0"/>
    <w:rsid w:val="00903B18"/>
    <w:rsid w:val="00904126"/>
    <w:rsid w:val="0090477E"/>
    <w:rsid w:val="009217EC"/>
    <w:rsid w:val="00921C94"/>
    <w:rsid w:val="009272B0"/>
    <w:rsid w:val="00933425"/>
    <w:rsid w:val="00936DCA"/>
    <w:rsid w:val="00937EF2"/>
    <w:rsid w:val="009403ED"/>
    <w:rsid w:val="00941D6B"/>
    <w:rsid w:val="009440BF"/>
    <w:rsid w:val="009442CB"/>
    <w:rsid w:val="00946C71"/>
    <w:rsid w:val="009530D6"/>
    <w:rsid w:val="00960000"/>
    <w:rsid w:val="00961745"/>
    <w:rsid w:val="009619EA"/>
    <w:rsid w:val="00962602"/>
    <w:rsid w:val="00962855"/>
    <w:rsid w:val="009641A2"/>
    <w:rsid w:val="009703BE"/>
    <w:rsid w:val="00973B99"/>
    <w:rsid w:val="0097446D"/>
    <w:rsid w:val="009863B1"/>
    <w:rsid w:val="00992FF7"/>
    <w:rsid w:val="00994B8A"/>
    <w:rsid w:val="00994D21"/>
    <w:rsid w:val="00995886"/>
    <w:rsid w:val="009963F3"/>
    <w:rsid w:val="00996794"/>
    <w:rsid w:val="009A5F80"/>
    <w:rsid w:val="009A71B2"/>
    <w:rsid w:val="009B0288"/>
    <w:rsid w:val="009B0543"/>
    <w:rsid w:val="009B2976"/>
    <w:rsid w:val="009C2D97"/>
    <w:rsid w:val="009C4922"/>
    <w:rsid w:val="009C4A0E"/>
    <w:rsid w:val="009C7390"/>
    <w:rsid w:val="009D1B16"/>
    <w:rsid w:val="009D2509"/>
    <w:rsid w:val="009D2A2D"/>
    <w:rsid w:val="009D6671"/>
    <w:rsid w:val="009E6459"/>
    <w:rsid w:val="009E7A91"/>
    <w:rsid w:val="009F045B"/>
    <w:rsid w:val="009F4CA7"/>
    <w:rsid w:val="009F71B7"/>
    <w:rsid w:val="00A00321"/>
    <w:rsid w:val="00A025B3"/>
    <w:rsid w:val="00A03056"/>
    <w:rsid w:val="00A05512"/>
    <w:rsid w:val="00A0589C"/>
    <w:rsid w:val="00A1052D"/>
    <w:rsid w:val="00A10654"/>
    <w:rsid w:val="00A11BE7"/>
    <w:rsid w:val="00A12A45"/>
    <w:rsid w:val="00A1377E"/>
    <w:rsid w:val="00A20588"/>
    <w:rsid w:val="00A205BA"/>
    <w:rsid w:val="00A2616B"/>
    <w:rsid w:val="00A30726"/>
    <w:rsid w:val="00A3223A"/>
    <w:rsid w:val="00A36648"/>
    <w:rsid w:val="00A52B3E"/>
    <w:rsid w:val="00A563AD"/>
    <w:rsid w:val="00A57439"/>
    <w:rsid w:val="00A61B5A"/>
    <w:rsid w:val="00A646BE"/>
    <w:rsid w:val="00A646E3"/>
    <w:rsid w:val="00A64731"/>
    <w:rsid w:val="00A64830"/>
    <w:rsid w:val="00A65677"/>
    <w:rsid w:val="00A65D5F"/>
    <w:rsid w:val="00A6694D"/>
    <w:rsid w:val="00A72CFF"/>
    <w:rsid w:val="00A73B31"/>
    <w:rsid w:val="00A744A3"/>
    <w:rsid w:val="00A76ED8"/>
    <w:rsid w:val="00A8509C"/>
    <w:rsid w:val="00A9108C"/>
    <w:rsid w:val="00A91670"/>
    <w:rsid w:val="00A91E2E"/>
    <w:rsid w:val="00A93E62"/>
    <w:rsid w:val="00A95AD9"/>
    <w:rsid w:val="00AA0CE3"/>
    <w:rsid w:val="00AA6F83"/>
    <w:rsid w:val="00AB0302"/>
    <w:rsid w:val="00AC2002"/>
    <w:rsid w:val="00AD249F"/>
    <w:rsid w:val="00AD377C"/>
    <w:rsid w:val="00AD3983"/>
    <w:rsid w:val="00AE20ED"/>
    <w:rsid w:val="00AF4768"/>
    <w:rsid w:val="00AF6B30"/>
    <w:rsid w:val="00B010B5"/>
    <w:rsid w:val="00B02A07"/>
    <w:rsid w:val="00B03146"/>
    <w:rsid w:val="00B07006"/>
    <w:rsid w:val="00B110B4"/>
    <w:rsid w:val="00B11A99"/>
    <w:rsid w:val="00B15A4B"/>
    <w:rsid w:val="00B1641C"/>
    <w:rsid w:val="00B236DF"/>
    <w:rsid w:val="00B23B0E"/>
    <w:rsid w:val="00B31089"/>
    <w:rsid w:val="00B315C3"/>
    <w:rsid w:val="00B3175F"/>
    <w:rsid w:val="00B35015"/>
    <w:rsid w:val="00B41A34"/>
    <w:rsid w:val="00B42064"/>
    <w:rsid w:val="00B42289"/>
    <w:rsid w:val="00B434C6"/>
    <w:rsid w:val="00B43B78"/>
    <w:rsid w:val="00B44031"/>
    <w:rsid w:val="00B471B5"/>
    <w:rsid w:val="00B524F6"/>
    <w:rsid w:val="00B557B4"/>
    <w:rsid w:val="00B61981"/>
    <w:rsid w:val="00B62307"/>
    <w:rsid w:val="00B71FB3"/>
    <w:rsid w:val="00B75968"/>
    <w:rsid w:val="00B7696A"/>
    <w:rsid w:val="00B77334"/>
    <w:rsid w:val="00B773FE"/>
    <w:rsid w:val="00B826F3"/>
    <w:rsid w:val="00B82AD2"/>
    <w:rsid w:val="00B86A8C"/>
    <w:rsid w:val="00B902FE"/>
    <w:rsid w:val="00B927E1"/>
    <w:rsid w:val="00B92CA5"/>
    <w:rsid w:val="00B93F72"/>
    <w:rsid w:val="00B9421F"/>
    <w:rsid w:val="00B965DC"/>
    <w:rsid w:val="00B9757A"/>
    <w:rsid w:val="00BA35C4"/>
    <w:rsid w:val="00BA7EC7"/>
    <w:rsid w:val="00BC217D"/>
    <w:rsid w:val="00BC2447"/>
    <w:rsid w:val="00BC4668"/>
    <w:rsid w:val="00BC5D7A"/>
    <w:rsid w:val="00BD0501"/>
    <w:rsid w:val="00BD1EF7"/>
    <w:rsid w:val="00BD3D0D"/>
    <w:rsid w:val="00BD412C"/>
    <w:rsid w:val="00BD685E"/>
    <w:rsid w:val="00BE0254"/>
    <w:rsid w:val="00BE16A7"/>
    <w:rsid w:val="00BE3672"/>
    <w:rsid w:val="00BE3D83"/>
    <w:rsid w:val="00BE7C2D"/>
    <w:rsid w:val="00BF24CE"/>
    <w:rsid w:val="00BF3843"/>
    <w:rsid w:val="00C01215"/>
    <w:rsid w:val="00C01BC7"/>
    <w:rsid w:val="00C02DB0"/>
    <w:rsid w:val="00C047E5"/>
    <w:rsid w:val="00C04AFF"/>
    <w:rsid w:val="00C1030C"/>
    <w:rsid w:val="00C10407"/>
    <w:rsid w:val="00C13627"/>
    <w:rsid w:val="00C14E59"/>
    <w:rsid w:val="00C15B4B"/>
    <w:rsid w:val="00C1745D"/>
    <w:rsid w:val="00C25E8C"/>
    <w:rsid w:val="00C30888"/>
    <w:rsid w:val="00C374F4"/>
    <w:rsid w:val="00C47409"/>
    <w:rsid w:val="00C51CAF"/>
    <w:rsid w:val="00C55103"/>
    <w:rsid w:val="00C55BD9"/>
    <w:rsid w:val="00C57536"/>
    <w:rsid w:val="00C60E98"/>
    <w:rsid w:val="00C65420"/>
    <w:rsid w:val="00C72386"/>
    <w:rsid w:val="00C7614F"/>
    <w:rsid w:val="00C80CB4"/>
    <w:rsid w:val="00C80E61"/>
    <w:rsid w:val="00C845B9"/>
    <w:rsid w:val="00C86220"/>
    <w:rsid w:val="00C872E1"/>
    <w:rsid w:val="00C94D66"/>
    <w:rsid w:val="00C95683"/>
    <w:rsid w:val="00CA012D"/>
    <w:rsid w:val="00CA404F"/>
    <w:rsid w:val="00CA609E"/>
    <w:rsid w:val="00CA6310"/>
    <w:rsid w:val="00CA656B"/>
    <w:rsid w:val="00CA68D9"/>
    <w:rsid w:val="00CB6B50"/>
    <w:rsid w:val="00CB70D5"/>
    <w:rsid w:val="00CC084D"/>
    <w:rsid w:val="00CC274D"/>
    <w:rsid w:val="00CC6FC6"/>
    <w:rsid w:val="00CD19B0"/>
    <w:rsid w:val="00CD3D8F"/>
    <w:rsid w:val="00CD44BC"/>
    <w:rsid w:val="00CD4525"/>
    <w:rsid w:val="00CD4D07"/>
    <w:rsid w:val="00CD5001"/>
    <w:rsid w:val="00CD6593"/>
    <w:rsid w:val="00CE01CF"/>
    <w:rsid w:val="00CE05B1"/>
    <w:rsid w:val="00CE169E"/>
    <w:rsid w:val="00CE1FA5"/>
    <w:rsid w:val="00CE3BD6"/>
    <w:rsid w:val="00CE705B"/>
    <w:rsid w:val="00CF4586"/>
    <w:rsid w:val="00CF5E55"/>
    <w:rsid w:val="00D014BB"/>
    <w:rsid w:val="00D12896"/>
    <w:rsid w:val="00D15EA3"/>
    <w:rsid w:val="00D17448"/>
    <w:rsid w:val="00D21497"/>
    <w:rsid w:val="00D22EC6"/>
    <w:rsid w:val="00D242B1"/>
    <w:rsid w:val="00D266DA"/>
    <w:rsid w:val="00D27B3E"/>
    <w:rsid w:val="00D32D03"/>
    <w:rsid w:val="00D3694D"/>
    <w:rsid w:val="00D369D5"/>
    <w:rsid w:val="00D425F3"/>
    <w:rsid w:val="00D434F8"/>
    <w:rsid w:val="00D4616A"/>
    <w:rsid w:val="00D46F05"/>
    <w:rsid w:val="00D471E0"/>
    <w:rsid w:val="00D520D0"/>
    <w:rsid w:val="00D5216B"/>
    <w:rsid w:val="00D52D66"/>
    <w:rsid w:val="00D53206"/>
    <w:rsid w:val="00D53DF5"/>
    <w:rsid w:val="00D60305"/>
    <w:rsid w:val="00D6450B"/>
    <w:rsid w:val="00D65B7F"/>
    <w:rsid w:val="00D66A67"/>
    <w:rsid w:val="00D725EA"/>
    <w:rsid w:val="00D73AF8"/>
    <w:rsid w:val="00D75DED"/>
    <w:rsid w:val="00D775CA"/>
    <w:rsid w:val="00D77D2D"/>
    <w:rsid w:val="00D846EF"/>
    <w:rsid w:val="00D85982"/>
    <w:rsid w:val="00D94454"/>
    <w:rsid w:val="00DA0A56"/>
    <w:rsid w:val="00DA2E8D"/>
    <w:rsid w:val="00DA410C"/>
    <w:rsid w:val="00DB295A"/>
    <w:rsid w:val="00DB3052"/>
    <w:rsid w:val="00DC1F72"/>
    <w:rsid w:val="00DD17E2"/>
    <w:rsid w:val="00DD2CDE"/>
    <w:rsid w:val="00DD4F57"/>
    <w:rsid w:val="00DD65C1"/>
    <w:rsid w:val="00DD6724"/>
    <w:rsid w:val="00DE7705"/>
    <w:rsid w:val="00DF1386"/>
    <w:rsid w:val="00DF2A6E"/>
    <w:rsid w:val="00DF2ED0"/>
    <w:rsid w:val="00E00B2E"/>
    <w:rsid w:val="00E06C64"/>
    <w:rsid w:val="00E15385"/>
    <w:rsid w:val="00E17192"/>
    <w:rsid w:val="00E17388"/>
    <w:rsid w:val="00E21B39"/>
    <w:rsid w:val="00E24350"/>
    <w:rsid w:val="00E256F2"/>
    <w:rsid w:val="00E259F5"/>
    <w:rsid w:val="00E26709"/>
    <w:rsid w:val="00E358E3"/>
    <w:rsid w:val="00E36F5A"/>
    <w:rsid w:val="00E40BAC"/>
    <w:rsid w:val="00E51238"/>
    <w:rsid w:val="00E54A49"/>
    <w:rsid w:val="00E55EF3"/>
    <w:rsid w:val="00E56B66"/>
    <w:rsid w:val="00E61ECE"/>
    <w:rsid w:val="00E64440"/>
    <w:rsid w:val="00E64BA4"/>
    <w:rsid w:val="00E70059"/>
    <w:rsid w:val="00E71DEE"/>
    <w:rsid w:val="00E7295B"/>
    <w:rsid w:val="00E730DE"/>
    <w:rsid w:val="00E753FA"/>
    <w:rsid w:val="00E80B5E"/>
    <w:rsid w:val="00E84569"/>
    <w:rsid w:val="00E91B38"/>
    <w:rsid w:val="00E9685B"/>
    <w:rsid w:val="00EA0D8A"/>
    <w:rsid w:val="00EA601F"/>
    <w:rsid w:val="00EB4B0B"/>
    <w:rsid w:val="00EC0872"/>
    <w:rsid w:val="00ED0A04"/>
    <w:rsid w:val="00ED5A5B"/>
    <w:rsid w:val="00ED5B62"/>
    <w:rsid w:val="00ED5EC5"/>
    <w:rsid w:val="00ED7A73"/>
    <w:rsid w:val="00EE03EF"/>
    <w:rsid w:val="00EE1A4B"/>
    <w:rsid w:val="00EE290D"/>
    <w:rsid w:val="00EF0180"/>
    <w:rsid w:val="00EF33AD"/>
    <w:rsid w:val="00EF5232"/>
    <w:rsid w:val="00F011FA"/>
    <w:rsid w:val="00F03078"/>
    <w:rsid w:val="00F04A24"/>
    <w:rsid w:val="00F10604"/>
    <w:rsid w:val="00F12786"/>
    <w:rsid w:val="00F14735"/>
    <w:rsid w:val="00F14D2B"/>
    <w:rsid w:val="00F150CC"/>
    <w:rsid w:val="00F15DEA"/>
    <w:rsid w:val="00F23CCB"/>
    <w:rsid w:val="00F36209"/>
    <w:rsid w:val="00F420B5"/>
    <w:rsid w:val="00F45207"/>
    <w:rsid w:val="00F50436"/>
    <w:rsid w:val="00F53DEE"/>
    <w:rsid w:val="00F60BA4"/>
    <w:rsid w:val="00F62A72"/>
    <w:rsid w:val="00F649EB"/>
    <w:rsid w:val="00F708AF"/>
    <w:rsid w:val="00F773A7"/>
    <w:rsid w:val="00F80152"/>
    <w:rsid w:val="00F83CA3"/>
    <w:rsid w:val="00F92BB4"/>
    <w:rsid w:val="00F97A2B"/>
    <w:rsid w:val="00FA4FC0"/>
    <w:rsid w:val="00FA6FC4"/>
    <w:rsid w:val="00FB172A"/>
    <w:rsid w:val="00FB17E6"/>
    <w:rsid w:val="00FB3A23"/>
    <w:rsid w:val="00FB5C11"/>
    <w:rsid w:val="00FC63FB"/>
    <w:rsid w:val="00FD082E"/>
    <w:rsid w:val="00FD3CA9"/>
    <w:rsid w:val="00FD5312"/>
    <w:rsid w:val="00FD6B34"/>
    <w:rsid w:val="00FE4F68"/>
    <w:rsid w:val="00FE7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2604233"/>
  <w15:chartTrackingRefBased/>
  <w15:docId w15:val="{DFEE11A8-CFAA-4C5A-93A1-0325BB50F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259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59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59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5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59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9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9F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8031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8031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031B"/>
    <w:rPr>
      <w:color w:val="605E5C"/>
      <w:shd w:val="clear" w:color="auto" w:fill="E1DFDD"/>
    </w:rPr>
  </w:style>
  <w:style w:type="paragraph" w:customStyle="1" w:styleId="Default">
    <w:name w:val="Default"/>
    <w:rsid w:val="00073BB1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0F6AC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57402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F23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5E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E55"/>
  </w:style>
  <w:style w:type="paragraph" w:styleId="Footer">
    <w:name w:val="footer"/>
    <w:basedOn w:val="Normal"/>
    <w:link w:val="FooterChar"/>
    <w:uiPriority w:val="99"/>
    <w:unhideWhenUsed/>
    <w:rsid w:val="00CF5E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5E55"/>
  </w:style>
  <w:style w:type="character" w:styleId="LineNumber">
    <w:name w:val="line number"/>
    <w:basedOn w:val="DefaultParagraphFont"/>
    <w:uiPriority w:val="99"/>
    <w:semiHidden/>
    <w:unhideWhenUsed/>
    <w:rsid w:val="000C0104"/>
  </w:style>
  <w:style w:type="paragraph" w:customStyle="1" w:styleId="Normal1">
    <w:name w:val="Normal1"/>
    <w:rsid w:val="00F62A72"/>
    <w:pPr>
      <w:spacing w:after="0" w:line="276" w:lineRule="auto"/>
    </w:pPr>
    <w:rPr>
      <w:rFonts w:ascii="Arial" w:eastAsia="Arial" w:hAnsi="Arial" w:cs="Arial"/>
      <w:color w:val="00000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24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244D54-9B8C-4443-B9BA-7B5511C48C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 Faculty of Nursing</Company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 Reid</dc:creator>
  <cp:keywords/>
  <dc:description/>
  <cp:lastModifiedBy>Samantha Louie-Poon</cp:lastModifiedBy>
  <cp:revision>2</cp:revision>
  <cp:lastPrinted>2022-11-23T17:13:00Z</cp:lastPrinted>
  <dcterms:created xsi:type="dcterms:W3CDTF">2023-01-11T20:12:00Z</dcterms:created>
  <dcterms:modified xsi:type="dcterms:W3CDTF">2023-01-11T20:12:00Z</dcterms:modified>
</cp:coreProperties>
</file>